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4A2" w:rsidRPr="00D5356E" w:rsidRDefault="002F3062" w:rsidP="003A74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3062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F3062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A74A2" w:rsidRPr="00D535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74A2">
        <w:rPr>
          <w:rFonts w:ascii="Times New Roman" w:hAnsi="Times New Roman" w:cs="Times New Roman"/>
          <w:bCs/>
          <w:sz w:val="24"/>
          <w:szCs w:val="24"/>
        </w:rPr>
        <w:t>Biomarker loadings for each factor in secondary analysis of incident active TB (N=220)</w:t>
      </w: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394"/>
        <w:gridCol w:w="2394"/>
        <w:gridCol w:w="2394"/>
        <w:gridCol w:w="2394"/>
      </w:tblGrid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omarke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</w:t>
            </w: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otenoid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Low IL18</w:t>
            </w: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Other Nutrients”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3</w:t>
            </w:r>
          </w:p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Inflammation”</w:t>
            </w: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L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P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L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TNFα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CR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CD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g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Ferrit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α-carot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α-tocophero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Vitamin 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B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B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β-carot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β-</w:t>
            </w:r>
            <w:proofErr w:type="spellStart"/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cr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toxanthin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γ-tocopher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ute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Lycop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37244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Retino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Vitamin A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elen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oluble Transferrin recept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74A2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A74A2" w:rsidRPr="00D5356E" w:rsidRDefault="003A74A2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Zeaxanth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A74A2" w:rsidRPr="00D5356E" w:rsidRDefault="003A74A2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E0486" w:rsidRDefault="003A74A2" w:rsidP="00FE6B8F">
      <w:pPr>
        <w:spacing w:after="0" w:line="480" w:lineRule="auto"/>
      </w:pPr>
      <w:proofErr w:type="gramStart"/>
      <w:r w:rsidRPr="00D5356E">
        <w:rPr>
          <w:rFonts w:ascii="Times New Roman" w:hAnsi="Times New Roman" w:cs="Times New Roman"/>
          <w:bCs/>
          <w:sz w:val="24"/>
          <w:szCs w:val="24"/>
        </w:rPr>
        <w:t xml:space="preserve">Significant factor loadings (&gt;0.30)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biomarkers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secondary analysis (Incident active TB analyses) are 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shown for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extracted </w:t>
      </w:r>
      <w:r w:rsidRPr="00D5356E">
        <w:rPr>
          <w:rFonts w:ascii="Times New Roman" w:hAnsi="Times New Roman" w:cs="Times New Roman"/>
          <w:bCs/>
          <w:sz w:val="24"/>
          <w:szCs w:val="24"/>
        </w:rPr>
        <w:t>factors</w:t>
      </w:r>
      <w:r>
        <w:rPr>
          <w:rFonts w:ascii="Times New Roman" w:hAnsi="Times New Roman" w:cs="Times New Roman"/>
          <w:bCs/>
          <w:sz w:val="24"/>
          <w:szCs w:val="24"/>
        </w:rPr>
        <w:t xml:space="preserve"> afte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arimax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otation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Three factors were extracted and named “High Carotenoids and Low IL18”, “Other nutrients” and “Inflammation” based on the characteristics of the biomarkers with the high loadings. N=220 for individuals who had measures for all 23 biomarkers.</w:t>
      </w:r>
    </w:p>
    <w:sectPr w:rsidR="00AE0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A74A2"/>
    <w:rsid w:val="002F3062"/>
    <w:rsid w:val="0037244F"/>
    <w:rsid w:val="003A74A2"/>
    <w:rsid w:val="00436D82"/>
    <w:rsid w:val="00A021DA"/>
    <w:rsid w:val="00AE0486"/>
    <w:rsid w:val="00FE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90</Characters>
  <Application>Microsoft Office Word</Application>
  <DocSecurity>0</DocSecurity>
  <Lines>12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JBODONZO</cp:lastModifiedBy>
  <cp:revision>4</cp:revision>
  <dcterms:created xsi:type="dcterms:W3CDTF">2018-08-11T01:17:00Z</dcterms:created>
  <dcterms:modified xsi:type="dcterms:W3CDTF">2018-08-11T07:18:00Z</dcterms:modified>
</cp:coreProperties>
</file>